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269"/>
        <w:gridCol w:w="1649"/>
        <w:gridCol w:w="1515"/>
      </w:tblGrid>
      <w:tr>
        <w:trPr>
          <w:trHeight w:val="699" w:hRule="atLeast"/>
        </w:trPr>
        <w:tc>
          <w:tcPr>
            <w:tcW w:w="5889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635</wp:posOffset>
                      </wp:positionV>
                      <wp:extent cx="3962400" cy="435610"/>
                      <wp:effectExtent l="635" t="3175" r="635" b="3175"/>
                      <wp:wrapNone/>
                      <wp:docPr id="1" name="__TH_G12五号5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3962520" cy="435600"/>
                                <a:chOff x="0" y="0"/>
                                <a:chExt cx="3962520" cy="435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3962520" cy="435600"/>
                                </a:xfrm>
                                <a:prstGeom prst="line">
                                  <a:avLst/>
                                </a:prstGeom>
                                <a:ln w="648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475720" y="88920"/>
                                  <a:ext cx="532800" cy="1465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2"/>
                                        <w:rFonts w:ascii="Calibri" w:hAnsi="Calibri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Study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05320" y="203760"/>
                                  <a:ext cx="440640" cy="1461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ind w:firstLine="21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2"/>
                                        <w:rFonts w:ascii="Calibri" w:hAnsi="Calibri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Item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__TH_G12五号5" style="position:absolute;margin-left:-5.15pt;margin-top:0pt;width:311.95pt;height:34.25pt" coordorigin="-103,0" coordsize="6239,685">
                      <v:line id="shape_0" from="-103,0" to="6136,685" ID="__TH_L2" stroked="t" o:allowincell="t" style="position:absolute">
                        <v:stroke color="black" weight="6480" joinstyle="miter" endcap="flat"/>
                        <v:fill o:detectmouseclick="t" on="false"/>
                        <w10:wrap type="none"/>
                      </v:line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t" style="position:absolute;left:3796;top:140;width:838;height:23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tudy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165;top:321;width:693;height:229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21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Ite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  <w:tc>
          <w:tcPr>
            <w:tcW w:w="16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rrone 1998</w:t>
            </w:r>
          </w:p>
        </w:tc>
        <w:tc>
          <w:tcPr>
            <w:tcW w:w="15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n 2011</w:t>
            </w:r>
          </w:p>
        </w:tc>
      </w:tr>
      <w:tr>
        <w:trPr/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en-GB"/>
              </w:rPr>
              <w:t>Sele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42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1) Is the case definition adequate?(1)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69" w:type="dxa"/>
            <w:tcBorders/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2) Representativeness of the cases.(1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69" w:type="dxa"/>
            <w:tcBorders/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3) Selection of Controls.(1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4) Definition of Controls.(1)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omparabilit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4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1) Comparability of cases and controls on the basis of the design or analysis.(2)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16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Exposur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426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spacing w:lineRule="auto" w:line="264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1) Ascertainment of exposure.(1)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4269" w:type="dxa"/>
            <w:tcBorders/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2) Same method of ascertainment for cases and controls.(1)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16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426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-1080" w:leader="none"/>
                <w:tab w:val="left" w:pos="-720" w:leader="none"/>
                <w:tab w:val="left" w:pos="270" w:leader="none"/>
              </w:tabs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3) Non-Response rate.(1)</w:t>
            </w:r>
          </w:p>
        </w:tc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5889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(9)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szCs w:val="21"/>
        </w:rPr>
        <w:t>Table S2 Quality assessment for Case-control Studi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6T03:02:00Z</dcterms:created>
  <dc:creator>Administrator</dc:creator>
  <dc:description/>
  <cp:keywords/>
  <dc:language>en-US</dc:language>
  <cp:lastModifiedBy>sha</cp:lastModifiedBy>
  <dcterms:modified xsi:type="dcterms:W3CDTF">2020-07-30T10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